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1740"/>
        <w:gridCol w:w="2001"/>
        <w:gridCol w:w="1357"/>
      </w:tblGrid>
      <w:tr>
        <w:trPr/>
        <w:tc>
          <w:tcPr>
            <w:tcW w:w="794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Table S2.  Intragenomic diversity of 23S rRNA genes in Bacteria and Archaea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Organis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968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copi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Diversity</w:t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Actinobacteria (n = 9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bookmarkStart w:id="0" w:name="_Hlk217730535"/>
            <w:bookmarkStart w:id="1" w:name="OLE_LINK5"/>
            <w:bookmarkStart w:id="2" w:name="OLE_LINK2"/>
            <w:bookmarkEnd w:id="0"/>
            <w:bookmarkEnd w:id="1"/>
            <w:bookmarkEnd w:id="2"/>
            <w:r>
              <w:rPr>
                <w:rFonts w:cs="Arial" w:ascii="Arial" w:hAnsi="Arial"/>
                <w:i/>
                <w:sz w:val="22"/>
                <w:szCs w:val="22"/>
              </w:rPr>
              <w:t>Bifidobacterium long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rynebacterium diphtheria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rynebacterium efficien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rynebacterium glutamic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orynebacterium jeikeiu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Frankia sp.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Nocardia farcinic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opionibacterium acn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hermobifida fusc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Aquificae (n = 1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quifex aeolic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Bacteroidetes (n = 5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acteroides fragil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cteroides thetaiotaomicron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lorobium tepid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elodictyon luteolu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orphyromonas gingival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Chlamydiae (n = 3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hlamydia muridaru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lamydia trachomat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arachlamydia sp.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Cyanobacteria (n = 6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nabaena variabil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Nostoc sp.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ochlorococcus marin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ynechococcus elongat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ynechococcus sp.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ynechocystis sp.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Deinococcus-Thermus (n = 3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einococcus geothermal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einococcus radioduran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hermus thermophil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rchaea: Euryarchaeota (n = 10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Haloarcula marismortu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thanocaldococcus jannaschi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ethanococcoides burtoni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thanococcus maripaludi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thanosarcina acetivoran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ethanosarcina barker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thanosarcina mazei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ethanosphaera stadtmana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ethanospirillum hungat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thanothermobacter thermautotrophicu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Firmicutes (n = 43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ster yellows witches'-broom phytoplasm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cillus anthrac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cillus cere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acillus clausi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cillus haloduran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acillus licheniform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cillus subtil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cillus thuringiens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arboxydothermus hydrogenoform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lostridium acetobutylic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lostridium perfringen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6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lostridium tetan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esulfitobacterium hafniens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nterococcus faecal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eobacillus kaustophil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ctobacillus johnsoni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ctobacillus plantar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Lactobacillus sake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Lactobacillus salivari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actococcus lact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isteria innocu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isteria monocytogen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soplasma flor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Mycoplasma capricolu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ycoplasma galliseptic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ycoplasma mycoid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Mycoplasma synovia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ceanobacillus iheyens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nion yellows phytoplasm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aphylococcus aure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aphylococcus epidermid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taphylococcus haemolytic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taphylococcus saprophytic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reptococcus agalactia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reptococcus mutan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reptococcus pneumonia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reptococcus pyogen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5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treptococcus thermophil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reptomyces avermitil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treptomyces coelicolor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ymbiobacterium thermophilu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hermoanaerobacter tengcongens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Ureaplasma parv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Fusobacteria (n = 1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usobacterium nucleat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Proteobacteria (n = 98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cinetobacter sp.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grobacterium tumefacien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naeromyxobacter dehalogen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zoarcus sp.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rtonella hensela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artonella quintan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aumannia cicadellinicol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dellovibrio bacteriovor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ordetella bronchiseptic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ordetella parapertuss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ordetella pertuss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rucella abortus biovar 1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rucella melitens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rucella su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urkholderia malle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urkholderia pseudomalle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urkholderia sp.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urkholderia thailanden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urkholderia xenovor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ampylobacter jejun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aulobacter crescent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hromobacterium violace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hromohalobacter salexige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Colwellia psychrerythrae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echloromonas aromatic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esulfotalea psychrophil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esulfovibrio desulfuric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esulfovibrio vulgar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rwinia carotovor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Francisella tularen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Geobacter metallireduce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eobacter sulfurreducen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Gluconobacter oxyd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aemophilus ducrey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aemophilus influenza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Hahella chejuen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elicobacter pylor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Idiomarina loihien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Lawsonia intracellular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Legionella pneumophil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Magnetospirillum magneticu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Mannheimia succiniciproduce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esorhizobium lot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Methylobacillus flagellat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Methylococcus capsulat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Neisseria gonorrhoea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eisseria meningitid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Nitrosococcus ocean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Novosphingobium aromaticivor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asteurella multocid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elobacter carbinolic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hotobacterium profundu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hotorhabdus luminescens subsp. laumondi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seudoalteromonas haloplankt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seudomonas entomophil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seudomonas fluoresce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eudomonas putid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seudomonas syringa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sychrobacter arctic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sychrobacter cryohalolent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alstonia eutroph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alstonia metallidur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lstonia solanacear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hizobium etl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hodobacter sphaeroide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hodoferax ferrireduce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hodopseudomonas palustr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hodospirillum rubrum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39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accharophagus degrad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almonella typh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almonella typhimuri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hewanella denitrific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hewanella oneidens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higella boydi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higella dysenteria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higella flexner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higella sonne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ilicibacter pomeroy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inorhizobium melilot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Sodalis glossinidiu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hiobacillus denitrific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hiomicrospira crunogena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hiomicrospira denitrifican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ibrio cholera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Vibrio fischer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ibrio parahaemolytic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ibrio vulnificu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igglesworthia brevipalp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olinella succinogen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Xanthomonas axonopod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anthomonas campestr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Xanthomonas oryzae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ylella fastidios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Yersinia pesti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Yersinia pseudotuberculos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Zymomonas mobilis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snapToGrid w:val="false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cteria: Spirochaetes (n = 5)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orrelia burgdorferi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Borrelia garinii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Leptospira interrogans serovar 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eponema denticola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reponema pallidum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88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72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4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9" w:leader="none"/>
                <w:tab w:val="decimal" w:pos="968" w:leader="none"/>
              </w:tabs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(n = 184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9" w:leader="none"/>
                <w:tab w:val="decimal" w:pos="737" w:leader="none"/>
              </w:tabs>
              <w:jc w:val="both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4.5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64" w:leader="none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49:00Z</dcterms:created>
  <dc:creator>HP Authorized Customer</dc:creator>
  <dc:description/>
  <cp:keywords/>
  <dc:language>en-US</dc:language>
  <cp:lastModifiedBy>HP Authorized Customer</cp:lastModifiedBy>
  <dcterms:modified xsi:type="dcterms:W3CDTF">2009-04-09T20:49:00Z</dcterms:modified>
  <cp:revision>2</cp:revision>
  <dc:subject/>
  <dc:title>Diversity of 23S rRNA genes within individual prokaryotic genomes</dc:title>
</cp:coreProperties>
</file>